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B403D" w14:textId="475F0668" w:rsidR="00C92A17" w:rsidRDefault="00C92A17" w:rsidP="00C92A17">
      <w:pPr>
        <w:pStyle w:val="Head"/>
        <w:spacing w:before="0" w:after="0"/>
        <w:jc w:val="left"/>
        <w:rPr>
          <w:sz w:val="24"/>
          <w:szCs w:val="24"/>
        </w:rPr>
      </w:pPr>
      <w:r w:rsidRPr="00EC5464">
        <w:rPr>
          <w:sz w:val="24"/>
          <w:szCs w:val="24"/>
        </w:rPr>
        <w:t xml:space="preserve">Use of machine </w:t>
      </w:r>
      <w:r w:rsidRPr="00E26E9A">
        <w:rPr>
          <w:sz w:val="24"/>
          <w:szCs w:val="24"/>
        </w:rPr>
        <w:t>learning to classify</w:t>
      </w:r>
      <w:r w:rsidRPr="00EC5464">
        <w:rPr>
          <w:sz w:val="24"/>
          <w:szCs w:val="24"/>
        </w:rPr>
        <w:t xml:space="preserve"> adult ADHD and other </w:t>
      </w:r>
      <w:bookmarkStart w:id="0" w:name="_Hlk35721130"/>
      <w:r w:rsidRPr="00EC5464">
        <w:rPr>
          <w:sz w:val="24"/>
          <w:szCs w:val="24"/>
        </w:rPr>
        <w:t xml:space="preserve">conditions </w:t>
      </w:r>
      <w:bookmarkEnd w:id="0"/>
      <w:r w:rsidRPr="00EC5464">
        <w:rPr>
          <w:sz w:val="24"/>
          <w:szCs w:val="24"/>
        </w:rPr>
        <w:t>based on the Conners Adult ADHD Rating Scales</w:t>
      </w:r>
    </w:p>
    <w:p w14:paraId="6A3C18C2" w14:textId="77777777" w:rsidR="00C92A17" w:rsidRDefault="00C92A17" w:rsidP="00C92A17">
      <w:pPr>
        <w:pStyle w:val="Head"/>
        <w:spacing w:before="0" w:after="0"/>
        <w:jc w:val="left"/>
        <w:rPr>
          <w:sz w:val="24"/>
          <w:szCs w:val="24"/>
        </w:rPr>
      </w:pPr>
    </w:p>
    <w:p w14:paraId="1E8EB7F3" w14:textId="77777777" w:rsidR="00C92A17" w:rsidRPr="00A4424B" w:rsidRDefault="00C92A17" w:rsidP="00C92A17">
      <w:pPr>
        <w:pStyle w:val="Head"/>
        <w:spacing w:before="0" w:after="0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Short</w:t>
      </w:r>
      <w:r w:rsidRPr="00EC5464">
        <w:rPr>
          <w:b w:val="0"/>
          <w:sz w:val="24"/>
          <w:szCs w:val="24"/>
        </w:rPr>
        <w:t xml:space="preserve"> title: Classification of adult ADHD and other conditions</w:t>
      </w:r>
      <w:r>
        <w:rPr>
          <w:b w:val="0"/>
          <w:sz w:val="24"/>
          <w:szCs w:val="24"/>
        </w:rPr>
        <w:t xml:space="preserve"> </w:t>
      </w:r>
    </w:p>
    <w:p w14:paraId="6433A736" w14:textId="77777777" w:rsidR="00C92A17" w:rsidRDefault="00C92A17" w:rsidP="00C92A17">
      <w:pPr>
        <w:pStyle w:val="Head"/>
        <w:spacing w:before="0" w:after="0"/>
      </w:pPr>
    </w:p>
    <w:p w14:paraId="2CA2BCD4" w14:textId="5054CDFE" w:rsidR="00C92A17" w:rsidRPr="00EC5464" w:rsidRDefault="00C92A17" w:rsidP="00C92A17">
      <w:pPr>
        <w:rPr>
          <w:b/>
          <w:bCs/>
          <w:sz w:val="24"/>
          <w:lang w:val="en-AU"/>
        </w:rPr>
      </w:pPr>
      <w:r w:rsidRPr="00EC5464">
        <w:rPr>
          <w:b/>
          <w:bCs/>
          <w:sz w:val="24"/>
          <w:lang w:val="en-AU"/>
        </w:rPr>
        <w:t>Hanna Christiansen</w:t>
      </w:r>
      <w:r w:rsidRPr="00EC5464">
        <w:rPr>
          <w:b/>
          <w:bCs/>
          <w:sz w:val="24"/>
          <w:vertAlign w:val="superscript"/>
          <w:lang w:val="en-AU"/>
        </w:rPr>
        <w:t>1</w:t>
      </w:r>
      <w:r w:rsidRPr="00EC5464">
        <w:rPr>
          <w:b/>
          <w:bCs/>
          <w:sz w:val="24"/>
          <w:lang w:val="en-AU"/>
        </w:rPr>
        <w:t>, PhD, Mira-Lynn Chavanon</w:t>
      </w:r>
      <w:r w:rsidRPr="00EC5464">
        <w:rPr>
          <w:b/>
          <w:bCs/>
          <w:sz w:val="24"/>
          <w:vertAlign w:val="superscript"/>
          <w:lang w:val="en-AU"/>
        </w:rPr>
        <w:t>1</w:t>
      </w:r>
      <w:r w:rsidRPr="00EC5464">
        <w:rPr>
          <w:b/>
          <w:bCs/>
          <w:sz w:val="24"/>
          <w:lang w:val="en-AU"/>
        </w:rPr>
        <w:t>, PhD, Oliver Hirsch</w:t>
      </w:r>
      <w:r w:rsidRPr="00EC5464">
        <w:rPr>
          <w:b/>
          <w:bCs/>
          <w:sz w:val="24"/>
          <w:vertAlign w:val="superscript"/>
          <w:lang w:val="en-AU"/>
        </w:rPr>
        <w:t xml:space="preserve">2* </w:t>
      </w:r>
      <w:r w:rsidRPr="00EC5464">
        <w:rPr>
          <w:b/>
          <w:bCs/>
          <w:sz w:val="24"/>
          <w:lang w:val="en-AU"/>
        </w:rPr>
        <w:t>, PhD, Martin H. Schmidt</w:t>
      </w:r>
      <w:r w:rsidRPr="00EC5464">
        <w:rPr>
          <w:b/>
          <w:bCs/>
          <w:sz w:val="24"/>
          <w:vertAlign w:val="superscript"/>
          <w:lang w:val="en-AU"/>
        </w:rPr>
        <w:t>1</w:t>
      </w:r>
      <w:r w:rsidRPr="00EC5464">
        <w:rPr>
          <w:b/>
          <w:bCs/>
          <w:sz w:val="24"/>
          <w:lang w:val="en-AU"/>
        </w:rPr>
        <w:t>, PhD, Christian Meyer</w:t>
      </w:r>
      <w:r w:rsidRPr="00EC5464">
        <w:rPr>
          <w:b/>
          <w:bCs/>
          <w:sz w:val="24"/>
          <w:vertAlign w:val="superscript"/>
          <w:lang w:val="en-AU"/>
        </w:rPr>
        <w:t>3</w:t>
      </w:r>
      <w:r w:rsidRPr="00EC5464">
        <w:rPr>
          <w:b/>
          <w:bCs/>
          <w:sz w:val="24"/>
          <w:lang w:val="en-AU"/>
        </w:rPr>
        <w:t xml:space="preserve">, </w:t>
      </w:r>
      <w:r>
        <w:rPr>
          <w:b/>
          <w:bCs/>
          <w:sz w:val="24"/>
          <w:lang w:val="en-AU"/>
        </w:rPr>
        <w:t>Ph</w:t>
      </w:r>
      <w:r w:rsidRPr="00EC5464">
        <w:rPr>
          <w:b/>
          <w:bCs/>
          <w:sz w:val="24"/>
          <w:lang w:val="en-AU"/>
        </w:rPr>
        <w:t>D, Astrid M</w:t>
      </w:r>
      <w:r w:rsidR="00585121">
        <w:rPr>
          <w:b/>
          <w:bCs/>
          <w:sz w:val="24"/>
          <w:lang w:val="en-AU"/>
        </w:rPr>
        <w:t>ü</w:t>
      </w:r>
      <w:r w:rsidRPr="00EC5464">
        <w:rPr>
          <w:b/>
          <w:bCs/>
          <w:sz w:val="24"/>
          <w:lang w:val="en-AU"/>
        </w:rPr>
        <w:t>ller</w:t>
      </w:r>
      <w:r w:rsidRPr="00EC5464">
        <w:rPr>
          <w:b/>
          <w:bCs/>
          <w:sz w:val="24"/>
          <w:vertAlign w:val="superscript"/>
          <w:lang w:val="en-AU"/>
        </w:rPr>
        <w:t>4</w:t>
      </w:r>
      <w:r w:rsidRPr="00EC5464">
        <w:rPr>
          <w:b/>
          <w:bCs/>
          <w:sz w:val="24"/>
          <w:lang w:val="en-AU"/>
        </w:rPr>
        <w:t>, MD, Hans-J</w:t>
      </w:r>
      <w:r w:rsidR="004935A4">
        <w:rPr>
          <w:b/>
          <w:bCs/>
          <w:sz w:val="24"/>
          <w:lang w:val="en-AU"/>
        </w:rPr>
        <w:t>ue</w:t>
      </w:r>
      <w:r w:rsidRPr="00EC5464">
        <w:rPr>
          <w:b/>
          <w:bCs/>
          <w:sz w:val="24"/>
          <w:lang w:val="en-AU"/>
        </w:rPr>
        <w:t>rgen Rumpf</w:t>
      </w:r>
      <w:r w:rsidRPr="00EC5464">
        <w:rPr>
          <w:b/>
          <w:bCs/>
          <w:sz w:val="24"/>
          <w:vertAlign w:val="superscript"/>
          <w:lang w:val="en-AU"/>
        </w:rPr>
        <w:t>5</w:t>
      </w:r>
      <w:r w:rsidRPr="00EC5464">
        <w:rPr>
          <w:b/>
          <w:bCs/>
          <w:sz w:val="24"/>
          <w:lang w:val="en-AU"/>
        </w:rPr>
        <w:t xml:space="preserve">, </w:t>
      </w:r>
      <w:r>
        <w:rPr>
          <w:b/>
          <w:bCs/>
          <w:sz w:val="24"/>
          <w:lang w:val="en-AU"/>
        </w:rPr>
        <w:t>Ph</w:t>
      </w:r>
      <w:r w:rsidRPr="00EC5464">
        <w:rPr>
          <w:b/>
          <w:bCs/>
          <w:sz w:val="24"/>
          <w:lang w:val="en-AU"/>
        </w:rPr>
        <w:t xml:space="preserve">D, </w:t>
      </w:r>
      <w:r w:rsidRPr="0008220C">
        <w:rPr>
          <w:b/>
          <w:bCs/>
          <w:sz w:val="24"/>
          <w:lang w:val="en-AU"/>
        </w:rPr>
        <w:t>Ilya Grigorev</w:t>
      </w:r>
      <w:r w:rsidRPr="00EC5464">
        <w:rPr>
          <w:b/>
          <w:bCs/>
          <w:sz w:val="24"/>
          <w:vertAlign w:val="superscript"/>
          <w:lang w:val="en-AU"/>
        </w:rPr>
        <w:t>6</w:t>
      </w:r>
      <w:r w:rsidRPr="00EC5464">
        <w:rPr>
          <w:b/>
          <w:bCs/>
          <w:sz w:val="24"/>
          <w:lang w:val="en-AU"/>
        </w:rPr>
        <w:t xml:space="preserve">, </w:t>
      </w:r>
      <w:r>
        <w:rPr>
          <w:b/>
          <w:bCs/>
          <w:sz w:val="24"/>
          <w:lang w:val="en-AU"/>
        </w:rPr>
        <w:t xml:space="preserve">MSc, </w:t>
      </w:r>
      <w:r w:rsidRPr="00EC5464">
        <w:rPr>
          <w:b/>
          <w:bCs/>
          <w:sz w:val="24"/>
          <w:lang w:val="en-AU"/>
        </w:rPr>
        <w:t>Alexander Hoffmann</w:t>
      </w:r>
      <w:r w:rsidRPr="00EC5464">
        <w:rPr>
          <w:b/>
          <w:bCs/>
          <w:sz w:val="24"/>
          <w:vertAlign w:val="superscript"/>
          <w:lang w:val="en-AU"/>
        </w:rPr>
        <w:t>6</w:t>
      </w:r>
      <w:r w:rsidRPr="00EC5464">
        <w:rPr>
          <w:b/>
          <w:bCs/>
          <w:sz w:val="24"/>
          <w:lang w:val="en-AU"/>
        </w:rPr>
        <w:t>, PhD</w:t>
      </w:r>
    </w:p>
    <w:p w14:paraId="7A32CE4E" w14:textId="77777777" w:rsidR="00C92A17" w:rsidRPr="00EC5464" w:rsidRDefault="00C92A17" w:rsidP="00C92A17">
      <w:pPr>
        <w:rPr>
          <w:b/>
          <w:bCs/>
          <w:sz w:val="24"/>
          <w:lang w:val="en-AU"/>
        </w:rPr>
      </w:pPr>
    </w:p>
    <w:p w14:paraId="0A217682" w14:textId="77777777" w:rsidR="00C92A17" w:rsidRPr="00EC5464" w:rsidRDefault="00C92A17" w:rsidP="00C92A17">
      <w:pPr>
        <w:spacing w:line="480" w:lineRule="auto"/>
        <w:rPr>
          <w:color w:val="000000"/>
          <w:sz w:val="24"/>
          <w:szCs w:val="24"/>
        </w:rPr>
      </w:pPr>
      <w:r w:rsidRPr="00EC5464">
        <w:rPr>
          <w:color w:val="000000"/>
          <w:sz w:val="24"/>
          <w:szCs w:val="24"/>
          <w:vertAlign w:val="superscript"/>
        </w:rPr>
        <w:t>1</w:t>
      </w:r>
      <w:r w:rsidRPr="00EC5464">
        <w:rPr>
          <w:color w:val="000000"/>
          <w:sz w:val="24"/>
          <w:szCs w:val="24"/>
        </w:rPr>
        <w:t>Department of Clinical Child and Adolescent Psychology and Psychotherapy, Philipps University Marburg, Germany</w:t>
      </w:r>
    </w:p>
    <w:p w14:paraId="40CC098E" w14:textId="77777777" w:rsidR="00C92A17" w:rsidRPr="00EC5464" w:rsidRDefault="00C92A17" w:rsidP="00C92A17">
      <w:pPr>
        <w:spacing w:line="480" w:lineRule="auto"/>
        <w:rPr>
          <w:color w:val="000000"/>
          <w:sz w:val="24"/>
          <w:szCs w:val="24"/>
        </w:rPr>
      </w:pPr>
      <w:r w:rsidRPr="00EC5464">
        <w:rPr>
          <w:color w:val="000000"/>
          <w:sz w:val="24"/>
          <w:szCs w:val="24"/>
          <w:vertAlign w:val="superscript"/>
        </w:rPr>
        <w:t>2</w:t>
      </w:r>
      <w:r w:rsidRPr="00EC5464">
        <w:rPr>
          <w:color w:val="000000"/>
          <w:sz w:val="24"/>
          <w:szCs w:val="24"/>
        </w:rPr>
        <w:t>FOM University of Applied Sciences, Siegen, Germany</w:t>
      </w:r>
    </w:p>
    <w:p w14:paraId="6E976C7E" w14:textId="77777777" w:rsidR="00C92A17" w:rsidRPr="00EC5464" w:rsidRDefault="00C92A17" w:rsidP="00C92A17">
      <w:pPr>
        <w:spacing w:line="480" w:lineRule="auto"/>
        <w:rPr>
          <w:color w:val="000000"/>
          <w:sz w:val="24"/>
          <w:szCs w:val="24"/>
        </w:rPr>
      </w:pPr>
      <w:r w:rsidRPr="00B758C4">
        <w:rPr>
          <w:color w:val="000000"/>
          <w:sz w:val="24"/>
          <w:szCs w:val="24"/>
          <w:vertAlign w:val="superscript"/>
        </w:rPr>
        <w:t>3</w:t>
      </w:r>
      <w:r w:rsidRPr="00B758C4">
        <w:rPr>
          <w:color w:val="000000"/>
          <w:sz w:val="24"/>
          <w:szCs w:val="24"/>
        </w:rPr>
        <w:t>Department of Social Medicine and Prevention, Institute for Community Medicine, University Medicine Greifswald</w:t>
      </w:r>
    </w:p>
    <w:p w14:paraId="422A0ACB" w14:textId="77777777" w:rsidR="00C92A17" w:rsidRPr="00173177" w:rsidRDefault="00C92A17" w:rsidP="00C92A17">
      <w:pPr>
        <w:spacing w:line="480" w:lineRule="auto"/>
        <w:rPr>
          <w:color w:val="000000"/>
          <w:sz w:val="24"/>
          <w:szCs w:val="24"/>
        </w:rPr>
      </w:pPr>
      <w:r w:rsidRPr="00173177">
        <w:rPr>
          <w:color w:val="000000"/>
          <w:sz w:val="24"/>
          <w:szCs w:val="24"/>
          <w:vertAlign w:val="superscript"/>
        </w:rPr>
        <w:t>4</w:t>
      </w:r>
      <w:r w:rsidRPr="00173177">
        <w:rPr>
          <w:color w:val="000000"/>
          <w:sz w:val="24"/>
          <w:szCs w:val="24"/>
        </w:rPr>
        <w:t>Department of Psychosomatic Medicine and Psychotherapy, Hannover Medical School, Hannover, Germany</w:t>
      </w:r>
    </w:p>
    <w:p w14:paraId="61ECF2AC" w14:textId="77777777" w:rsidR="00C92A17" w:rsidRDefault="00C92A17" w:rsidP="00C92A17">
      <w:pPr>
        <w:rPr>
          <w:rFonts w:eastAsia="Times New Roman"/>
          <w:sz w:val="24"/>
          <w:szCs w:val="24"/>
          <w:lang w:val="en-AU" w:eastAsia="en-AU"/>
        </w:rPr>
      </w:pPr>
      <w:r w:rsidRPr="00B758C4">
        <w:rPr>
          <w:color w:val="000000"/>
          <w:sz w:val="24"/>
          <w:szCs w:val="24"/>
          <w:vertAlign w:val="superscript"/>
        </w:rPr>
        <w:t>5</w:t>
      </w:r>
      <w:r w:rsidRPr="00B758C4">
        <w:rPr>
          <w:rFonts w:eastAsia="Times New Roman"/>
          <w:sz w:val="24"/>
          <w:szCs w:val="24"/>
          <w:lang w:val="en-AU" w:eastAsia="en-AU"/>
        </w:rPr>
        <w:t>University of Lübeck, Department of Psychiatry and Psychotherapy</w:t>
      </w:r>
    </w:p>
    <w:p w14:paraId="5A26A406" w14:textId="77777777" w:rsidR="00C92A17" w:rsidRPr="00B758C4" w:rsidRDefault="00C92A17" w:rsidP="00C92A17">
      <w:pPr>
        <w:rPr>
          <w:rFonts w:eastAsia="Times New Roman"/>
          <w:sz w:val="24"/>
          <w:szCs w:val="24"/>
          <w:lang w:val="en-AU" w:eastAsia="en-AU"/>
        </w:rPr>
      </w:pPr>
    </w:p>
    <w:p w14:paraId="176F5778" w14:textId="77777777" w:rsidR="00C92A17" w:rsidRPr="00EC5464" w:rsidRDefault="00C92A17" w:rsidP="00C92A17">
      <w:pPr>
        <w:spacing w:line="480" w:lineRule="auto"/>
        <w:rPr>
          <w:color w:val="000000"/>
          <w:sz w:val="24"/>
          <w:szCs w:val="24"/>
        </w:rPr>
      </w:pPr>
      <w:r w:rsidRPr="00EC5464">
        <w:rPr>
          <w:color w:val="000000"/>
          <w:sz w:val="24"/>
          <w:szCs w:val="24"/>
          <w:vertAlign w:val="superscript"/>
        </w:rPr>
        <w:t>6</w:t>
      </w:r>
      <w:r w:rsidRPr="00EC5464">
        <w:rPr>
          <w:color w:val="000000"/>
          <w:sz w:val="24"/>
          <w:szCs w:val="24"/>
        </w:rPr>
        <w:t>statmath GmbH, Siegen, Germany</w:t>
      </w:r>
    </w:p>
    <w:p w14:paraId="6B222715" w14:textId="77777777" w:rsidR="00C92A17" w:rsidRDefault="00C92A17">
      <w:pP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br w:type="page"/>
      </w:r>
    </w:p>
    <w:p w14:paraId="45C2A7D0" w14:textId="5DDFBB52" w:rsidR="00CF7E19" w:rsidRPr="00CF7E19" w:rsidRDefault="00CF7E19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  <w:r w:rsidRPr="00CF7E19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lastRenderedPageBreak/>
        <w:t>Supplementary Materials</w:t>
      </w:r>
    </w:p>
    <w:p w14:paraId="57ACBF3C" w14:textId="77777777" w:rsidR="00CF7E19" w:rsidRPr="00CF7E19" w:rsidRDefault="00CF7E19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</w:p>
    <w:p w14:paraId="1931577C" w14:textId="77777777" w:rsidR="00CF7E19" w:rsidRPr="00CF7E19" w:rsidRDefault="00CF7E19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  <w:r w:rsidRPr="00CF7E19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Supplementary tables</w:t>
      </w:r>
    </w:p>
    <w:p w14:paraId="14F5FF19" w14:textId="2561999A" w:rsidR="00CF7E19" w:rsidRDefault="00CF7E19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</w:p>
    <w:tbl>
      <w:tblPr>
        <w:tblW w:w="94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702"/>
        <w:gridCol w:w="1032"/>
        <w:gridCol w:w="1032"/>
        <w:gridCol w:w="1032"/>
        <w:gridCol w:w="1032"/>
        <w:gridCol w:w="1032"/>
        <w:gridCol w:w="1032"/>
        <w:gridCol w:w="1032"/>
      </w:tblGrid>
      <w:tr w:rsidR="00F566E7" w:rsidRPr="001924F9" w14:paraId="2321FED6" w14:textId="77777777" w:rsidTr="00585121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A49FD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56E37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F566E7" w:rsidRPr="001924F9" w14:paraId="2344E2DD" w14:textId="77777777" w:rsidTr="00585121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A1CD3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70B6A0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20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91AE826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0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48D359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problematic gaming</w:t>
            </w:r>
          </w:p>
        </w:tc>
        <w:tc>
          <w:tcPr>
            <w:tcW w:w="206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E0B322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F566E7" w:rsidRPr="001924F9" w14:paraId="1CF2E76A" w14:textId="77777777" w:rsidTr="00585121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C00504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8D1DED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C20522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4BC2E4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8080FE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E153C9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5812C0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D4033B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8C99BE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566E7" w:rsidRPr="001924F9" w14:paraId="095F1573" w14:textId="77777777" w:rsidTr="00585121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DA49BBC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7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7470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4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6D89B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878E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4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53572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3BBE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8C57F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5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8ABA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CF8B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</w:t>
            </w:r>
          </w:p>
        </w:tc>
      </w:tr>
      <w:tr w:rsidR="00F566E7" w:rsidRPr="001924F9" w14:paraId="2811DBAF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FC68564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8120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D8D2C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A677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003E4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157C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70184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FFFC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E3968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</w:tr>
      <w:tr w:rsidR="00F566E7" w:rsidRPr="001924F9" w14:paraId="5315D309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02595F9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763A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B6AA4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E360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5AE5F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5C6B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64AD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17EC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A8A6D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</w:tr>
      <w:tr w:rsidR="00F566E7" w:rsidRPr="001924F9" w14:paraId="71821343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74DD1F2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BE3F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E462C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E380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A8F05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18F44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6003E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1E8D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CF587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</w:tr>
      <w:tr w:rsidR="00F566E7" w:rsidRPr="001924F9" w14:paraId="23DEC255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629F477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44E4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8BB37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1970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BADE0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566A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FC48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440B5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73285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</w:t>
            </w:r>
          </w:p>
        </w:tc>
      </w:tr>
      <w:tr w:rsidR="00F566E7" w:rsidRPr="001924F9" w14:paraId="1BF774C3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3D20A20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B3FE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2F1EF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3BD5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43F47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58F9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621C9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0E34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4B89E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</w:tr>
      <w:tr w:rsidR="00F566E7" w:rsidRPr="001924F9" w14:paraId="607FA5C7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F4715B5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8BBC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E8F1C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F238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529E2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B092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EB382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6391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57EF2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</w:t>
            </w:r>
          </w:p>
        </w:tc>
      </w:tr>
      <w:tr w:rsidR="00F566E7" w:rsidRPr="001924F9" w14:paraId="467D3FE6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07BD0E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C7BE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5B3BF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953B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AD888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B25A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C0D26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3DB7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16F9E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</w:tr>
      <w:tr w:rsidR="00F566E7" w:rsidRPr="001924F9" w14:paraId="02E2072D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092A81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0807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C1FE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0CB3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A1D9B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9692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B35DF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9EA4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0CD20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</w:t>
            </w:r>
          </w:p>
        </w:tc>
      </w:tr>
      <w:tr w:rsidR="00F566E7" w:rsidRPr="001924F9" w14:paraId="414A98CF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439F867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B63F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3684F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99000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3F5A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2BB1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A1260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C699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AC266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</w:t>
            </w:r>
          </w:p>
        </w:tc>
      </w:tr>
      <w:tr w:rsidR="00F566E7" w:rsidRPr="001924F9" w14:paraId="37169E87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5D5110B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1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BB6A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9AEE7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B6E9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8DD65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4B8C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105BD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11D6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F0E1E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</w:tr>
      <w:tr w:rsidR="00F566E7" w:rsidRPr="001924F9" w14:paraId="668A64FB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9CC6B72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2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2DC6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0EACD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9A83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8413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9D98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5A088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4D9D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26B21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</w:t>
            </w:r>
          </w:p>
        </w:tc>
      </w:tr>
      <w:tr w:rsidR="00F566E7" w:rsidRPr="001924F9" w14:paraId="7C4BED70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650E878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3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3240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B9F19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7026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A4189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107C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A4B88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825A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DA49B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</w:t>
            </w:r>
            <w:r w:rsidRPr="001924F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</w:tr>
      <w:tr w:rsidR="00F566E7" w:rsidRPr="001924F9" w14:paraId="04BF244B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7E0E5B7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4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9530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54150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8932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F2FE1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9938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E617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DD28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A20C5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</w:tr>
      <w:tr w:rsidR="00F566E7" w:rsidRPr="001924F9" w14:paraId="4A6BA462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3E012CF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5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E669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F19A9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3C15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DCC21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F52A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E3EB5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8A52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396C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</w:t>
            </w:r>
          </w:p>
        </w:tc>
      </w:tr>
      <w:tr w:rsidR="00F566E7" w:rsidRPr="001924F9" w14:paraId="1BAC940A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E8E32E0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6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2703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D7308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DFA1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1F598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9A95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A1612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87E5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B2B3E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</w:t>
            </w:r>
          </w:p>
        </w:tc>
      </w:tr>
      <w:tr w:rsidR="00F566E7" w:rsidRPr="001924F9" w14:paraId="60DC2C4D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6B8056B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7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4C62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223EF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6C5E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72000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78351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98477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B1B0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48406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</w:t>
            </w:r>
          </w:p>
        </w:tc>
      </w:tr>
      <w:tr w:rsidR="00F566E7" w:rsidRPr="001924F9" w14:paraId="6A277A41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99C613B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8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B1DC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C2332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26E7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C47D5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9F9C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BF37F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2797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8B6ED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</w:t>
            </w:r>
          </w:p>
        </w:tc>
      </w:tr>
      <w:tr w:rsidR="00F566E7" w:rsidRPr="001924F9" w14:paraId="0BFECC7C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789F525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19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E44A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EC03E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E4A8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5CCFF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30AC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E22CA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87FE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B07ED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</w:t>
            </w:r>
          </w:p>
        </w:tc>
      </w:tr>
      <w:tr w:rsidR="00F566E7" w:rsidRPr="001924F9" w14:paraId="77246127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8F7645F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0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D27A9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6944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441D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D9B5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DE73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1D390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16C8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4E411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</w:t>
            </w:r>
          </w:p>
        </w:tc>
      </w:tr>
      <w:tr w:rsidR="00F566E7" w:rsidRPr="001924F9" w14:paraId="0A08AB68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9B005C9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1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ACA2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8A4E1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21E2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AC592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5C8F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5CBA9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E6E6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8D0BC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</w:t>
            </w:r>
          </w:p>
        </w:tc>
      </w:tr>
      <w:tr w:rsidR="00F566E7" w:rsidRPr="001924F9" w14:paraId="4898AC4D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9A4626B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2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047B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CDF3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C651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BE72C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707B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FF472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976F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34B1D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</w:t>
            </w:r>
          </w:p>
        </w:tc>
      </w:tr>
      <w:tr w:rsidR="00F566E7" w:rsidRPr="001924F9" w14:paraId="67C5D0B6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416DC38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3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B067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02FC6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B10E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E555C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95D0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13DC4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70CF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B9A39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</w:t>
            </w:r>
          </w:p>
        </w:tc>
      </w:tr>
      <w:tr w:rsidR="00F566E7" w:rsidRPr="001924F9" w14:paraId="0185564C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AE4D5CC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4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ABA5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FC780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549C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3C622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DA27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9DBF1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7A5E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634CC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</w:t>
            </w:r>
          </w:p>
        </w:tc>
      </w:tr>
      <w:tr w:rsidR="00F566E7" w:rsidRPr="001924F9" w14:paraId="4B1968EA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34C5994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5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576E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7F761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38D4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AFCD1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C8FB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02A34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3E599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FFF9A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8</w:t>
            </w:r>
          </w:p>
        </w:tc>
      </w:tr>
      <w:tr w:rsidR="00F566E7" w:rsidRPr="001924F9" w14:paraId="15B735F2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8DAAC68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tem 26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4CBA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D49BA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4506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6D472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E759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00CE1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FD5D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ECB3B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</w:t>
            </w:r>
          </w:p>
        </w:tc>
      </w:tr>
      <w:tr w:rsidR="00F566E7" w:rsidRPr="001924F9" w14:paraId="272E2A08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09D3CE3" w14:textId="7A3432A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nattention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59E3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6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0478D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C41B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920E7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247F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1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CFD34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930F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09773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7</w:t>
            </w:r>
          </w:p>
        </w:tc>
      </w:tr>
      <w:tr w:rsidR="00F566E7" w:rsidRPr="001924F9" w14:paraId="0A23D989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10F3439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Hyperactivity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334D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2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1EF68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5158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8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78A10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59AF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9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D6323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1755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9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108DF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1</w:t>
            </w:r>
          </w:p>
        </w:tc>
      </w:tr>
      <w:tr w:rsidR="00F566E7" w:rsidRPr="001924F9" w14:paraId="080ACCB4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C5D2035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Impulsivity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9570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1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7BEC0C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B8005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6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0B1CB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9EE67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8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1BAF4D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7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0D43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1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7956FB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1</w:t>
            </w:r>
          </w:p>
        </w:tc>
      </w:tr>
      <w:tr w:rsidR="00F566E7" w:rsidRPr="001924F9" w14:paraId="7BD0FA1B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15BCFFD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Self concept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6D208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8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F474C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15B32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3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8489FF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EC6A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4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07549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55550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7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E6AEE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41</w:t>
            </w:r>
          </w:p>
        </w:tc>
      </w:tr>
      <w:tr w:rsidR="00F566E7" w:rsidRPr="001924F9" w14:paraId="3519E477" w14:textId="77777777" w:rsidTr="00585121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14:paraId="1B17D95E" w14:textId="77777777" w:rsidR="00F566E7" w:rsidRPr="001924F9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>ADHD Index</w:t>
            </w:r>
          </w:p>
        </w:tc>
        <w:tc>
          <w:tcPr>
            <w:tcW w:w="7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FAB2D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.4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8AC4EE1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99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5AE6FA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B5BEB79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5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6554F4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0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A78DFDE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1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312F93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8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FAF1C6" w14:textId="77777777" w:rsidR="00F566E7" w:rsidRPr="00620144" w:rsidRDefault="00F566E7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31</w:t>
            </w:r>
          </w:p>
        </w:tc>
      </w:tr>
    </w:tbl>
    <w:p w14:paraId="7C7EE423" w14:textId="117F2B48" w:rsidR="00F566E7" w:rsidRPr="00934DA3" w:rsidRDefault="00F566E7" w:rsidP="00F566E7">
      <w:pPr>
        <w:ind w:firstLine="708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</w:t>
      </w: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.</w:t>
      </w:r>
      <w:r w:rsidRPr="00934D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F566E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eans and standard deviations of CAARS-S:S items and subscales of the different patient groups and the control group</w:t>
      </w:r>
      <w:r w:rsidRPr="00934D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2C4E71C7" w14:textId="586FA80C" w:rsidR="00F566E7" w:rsidRDefault="00F566E7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</w:p>
    <w:p w14:paraId="4E8EBC82" w14:textId="77777777" w:rsidR="00F566E7" w:rsidRDefault="00F566E7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993"/>
        <w:gridCol w:w="992"/>
        <w:gridCol w:w="2126"/>
        <w:gridCol w:w="1554"/>
      </w:tblGrid>
      <w:tr w:rsidR="00934DA3" w:rsidRPr="00934DA3" w14:paraId="60F7DAAB" w14:textId="77777777" w:rsidTr="00585121">
        <w:tc>
          <w:tcPr>
            <w:tcW w:w="3397" w:type="dxa"/>
            <w:gridSpan w:val="2"/>
          </w:tcPr>
          <w:p w14:paraId="53E7D904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ogistic Regression</w:t>
            </w:r>
          </w:p>
        </w:tc>
        <w:tc>
          <w:tcPr>
            <w:tcW w:w="5665" w:type="dxa"/>
            <w:gridSpan w:val="4"/>
          </w:tcPr>
          <w:p w14:paraId="007D4620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meter: solver = 'lbfgs', cv=5, scoring='neg_log_loss'</w:t>
            </w:r>
          </w:p>
        </w:tc>
      </w:tr>
      <w:tr w:rsidR="00934DA3" w:rsidRPr="00934DA3" w14:paraId="734632A5" w14:textId="77777777" w:rsidTr="00585121">
        <w:tc>
          <w:tcPr>
            <w:tcW w:w="9062" w:type="dxa"/>
            <w:gridSpan w:val="6"/>
          </w:tcPr>
          <w:p w14:paraId="1F8CAFEF" w14:textId="77777777" w:rsidR="00934DA3" w:rsidRPr="00934DA3" w:rsidRDefault="00934DA3" w:rsidP="0058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est Dataset</w:t>
            </w:r>
          </w:p>
        </w:tc>
      </w:tr>
      <w:tr w:rsidR="00934DA3" w:rsidRPr="00934DA3" w14:paraId="3920A990" w14:textId="77777777" w:rsidTr="00585121">
        <w:tc>
          <w:tcPr>
            <w:tcW w:w="1271" w:type="dxa"/>
            <w:vMerge w:val="restart"/>
            <w:vAlign w:val="center"/>
          </w:tcPr>
          <w:p w14:paraId="6711E770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2126" w:type="dxa"/>
          </w:tcPr>
          <w:p w14:paraId="34E8AB80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993" w:type="dxa"/>
            <w:shd w:val="clear" w:color="auto" w:fill="00B0F0"/>
            <w:vAlign w:val="center"/>
          </w:tcPr>
          <w:p w14:paraId="5D0811FC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center"/>
          </w:tcPr>
          <w:p w14:paraId="19A6CB23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2ECBC858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4" w:type="dxa"/>
            <w:vAlign w:val="center"/>
          </w:tcPr>
          <w:p w14:paraId="5AD1AE82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4DA3" w:rsidRPr="00934DA3" w14:paraId="2BF1C081" w14:textId="77777777" w:rsidTr="00585121">
        <w:tc>
          <w:tcPr>
            <w:tcW w:w="1271" w:type="dxa"/>
            <w:vMerge/>
          </w:tcPr>
          <w:p w14:paraId="3515C837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AEA3B9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93" w:type="dxa"/>
            <w:vAlign w:val="center"/>
          </w:tcPr>
          <w:p w14:paraId="09CBBD76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00B0F0"/>
            <w:vAlign w:val="center"/>
          </w:tcPr>
          <w:p w14:paraId="683015C1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vAlign w:val="center"/>
          </w:tcPr>
          <w:p w14:paraId="17BF8EAB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  <w:vAlign w:val="center"/>
          </w:tcPr>
          <w:p w14:paraId="2AD0EBC5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4DA3" w:rsidRPr="00934DA3" w14:paraId="2A2AF55B" w14:textId="77777777" w:rsidTr="00585121">
        <w:tc>
          <w:tcPr>
            <w:tcW w:w="1271" w:type="dxa"/>
            <w:vMerge/>
          </w:tcPr>
          <w:p w14:paraId="7472E9D4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7816977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Problematic gambling</w:t>
            </w:r>
          </w:p>
        </w:tc>
        <w:tc>
          <w:tcPr>
            <w:tcW w:w="993" w:type="dxa"/>
            <w:vAlign w:val="center"/>
          </w:tcPr>
          <w:p w14:paraId="3AB7F962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3EE707E2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00B0F0"/>
            <w:vAlign w:val="center"/>
          </w:tcPr>
          <w:p w14:paraId="4026366E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54" w:type="dxa"/>
            <w:vAlign w:val="center"/>
          </w:tcPr>
          <w:p w14:paraId="1502DED3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34DA3" w:rsidRPr="00934DA3" w14:paraId="471423F7" w14:textId="77777777" w:rsidTr="00585121">
        <w:tc>
          <w:tcPr>
            <w:tcW w:w="1271" w:type="dxa"/>
            <w:vMerge/>
          </w:tcPr>
          <w:p w14:paraId="4D138072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336DD5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993" w:type="dxa"/>
            <w:vAlign w:val="center"/>
          </w:tcPr>
          <w:p w14:paraId="500944BE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0E9F07FE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06024A68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54" w:type="dxa"/>
            <w:shd w:val="clear" w:color="auto" w:fill="00B0F0"/>
            <w:vAlign w:val="center"/>
          </w:tcPr>
          <w:p w14:paraId="20ED34ED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934DA3" w:rsidRPr="00934DA3" w14:paraId="43A71AC5" w14:textId="77777777" w:rsidTr="00585121">
        <w:tc>
          <w:tcPr>
            <w:tcW w:w="3397" w:type="dxa"/>
            <w:gridSpan w:val="2"/>
            <w:vMerge w:val="restart"/>
          </w:tcPr>
          <w:p w14:paraId="6AB49996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2D750E0C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992" w:type="dxa"/>
          </w:tcPr>
          <w:p w14:paraId="7EA8B42D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126" w:type="dxa"/>
          </w:tcPr>
          <w:p w14:paraId="2915300A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Problematic gambling</w:t>
            </w:r>
          </w:p>
        </w:tc>
        <w:tc>
          <w:tcPr>
            <w:tcW w:w="1554" w:type="dxa"/>
          </w:tcPr>
          <w:p w14:paraId="2CE0B5B1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934DA3" w:rsidRPr="00934DA3" w14:paraId="22AA6012" w14:textId="77777777" w:rsidTr="00585121">
        <w:tc>
          <w:tcPr>
            <w:tcW w:w="3397" w:type="dxa"/>
            <w:gridSpan w:val="2"/>
            <w:vMerge/>
          </w:tcPr>
          <w:p w14:paraId="7CBADEBD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65" w:type="dxa"/>
            <w:gridSpan w:val="4"/>
            <w:vAlign w:val="center"/>
          </w:tcPr>
          <w:p w14:paraId="27FFFD6F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</w:p>
        </w:tc>
      </w:tr>
    </w:tbl>
    <w:p w14:paraId="7D3456B8" w14:textId="21ECD16F" w:rsidR="00F566E7" w:rsidRDefault="00934DA3" w:rsidP="00934DA3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able S</w:t>
      </w:r>
      <w:r w:rsidR="00F566E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</w:t>
      </w: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.</w:t>
      </w:r>
      <w:r w:rsidRPr="00934D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fusion matrix of logistic regression using all 26 items of the CAARS-S:S and age and gender.</w:t>
      </w:r>
    </w:p>
    <w:p w14:paraId="152B4CFE" w14:textId="77777777" w:rsidR="00F566E7" w:rsidRDefault="00F566E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14:paraId="24EFE339" w14:textId="77777777" w:rsidR="00934DA3" w:rsidRPr="00934DA3" w:rsidRDefault="00934DA3" w:rsidP="00934DA3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993"/>
        <w:gridCol w:w="992"/>
        <w:gridCol w:w="2126"/>
        <w:gridCol w:w="1554"/>
      </w:tblGrid>
      <w:tr w:rsidR="00934DA3" w:rsidRPr="00934DA3" w14:paraId="63AE76C4" w14:textId="77777777" w:rsidTr="00585121">
        <w:tc>
          <w:tcPr>
            <w:tcW w:w="3397" w:type="dxa"/>
            <w:gridSpan w:val="2"/>
          </w:tcPr>
          <w:p w14:paraId="5BEFDC49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VM</w:t>
            </w:r>
          </w:p>
        </w:tc>
        <w:tc>
          <w:tcPr>
            <w:tcW w:w="5665" w:type="dxa"/>
            <w:gridSpan w:val="4"/>
          </w:tcPr>
          <w:p w14:paraId="1BE2B7B6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meter: C=7, decision_function_shape='ovr', gamma=0.01, kernel='rbf', probability=True.</w:t>
            </w:r>
          </w:p>
        </w:tc>
      </w:tr>
      <w:tr w:rsidR="00934DA3" w:rsidRPr="00934DA3" w14:paraId="59444F0C" w14:textId="77777777" w:rsidTr="00585121">
        <w:tc>
          <w:tcPr>
            <w:tcW w:w="9062" w:type="dxa"/>
            <w:gridSpan w:val="6"/>
          </w:tcPr>
          <w:p w14:paraId="370F1924" w14:textId="77777777" w:rsidR="00934DA3" w:rsidRPr="00934DA3" w:rsidRDefault="00934DA3" w:rsidP="0058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est Dataset</w:t>
            </w:r>
          </w:p>
        </w:tc>
      </w:tr>
      <w:tr w:rsidR="00934DA3" w:rsidRPr="00934DA3" w14:paraId="4BF5ACAF" w14:textId="77777777" w:rsidTr="00585121">
        <w:tc>
          <w:tcPr>
            <w:tcW w:w="1271" w:type="dxa"/>
            <w:vMerge w:val="restart"/>
            <w:vAlign w:val="center"/>
          </w:tcPr>
          <w:p w14:paraId="2C995873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2126" w:type="dxa"/>
          </w:tcPr>
          <w:p w14:paraId="11E30C7F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993" w:type="dxa"/>
            <w:shd w:val="clear" w:color="auto" w:fill="00B0F0"/>
            <w:vAlign w:val="center"/>
          </w:tcPr>
          <w:p w14:paraId="4E631A02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2" w:type="dxa"/>
            <w:vAlign w:val="center"/>
          </w:tcPr>
          <w:p w14:paraId="4AE9AF91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vAlign w:val="center"/>
          </w:tcPr>
          <w:p w14:paraId="02013CA6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4" w:type="dxa"/>
            <w:vAlign w:val="center"/>
          </w:tcPr>
          <w:p w14:paraId="04806029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4DA3" w:rsidRPr="00934DA3" w14:paraId="6149BC81" w14:textId="77777777" w:rsidTr="00585121">
        <w:tc>
          <w:tcPr>
            <w:tcW w:w="1271" w:type="dxa"/>
            <w:vMerge/>
          </w:tcPr>
          <w:p w14:paraId="2AEE915B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D4B07CF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93" w:type="dxa"/>
            <w:vAlign w:val="center"/>
          </w:tcPr>
          <w:p w14:paraId="62774911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00B0F0"/>
            <w:vAlign w:val="center"/>
          </w:tcPr>
          <w:p w14:paraId="153B0C36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6" w:type="dxa"/>
            <w:vAlign w:val="center"/>
          </w:tcPr>
          <w:p w14:paraId="155030D6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  <w:vAlign w:val="center"/>
          </w:tcPr>
          <w:p w14:paraId="406E4494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4DA3" w:rsidRPr="00934DA3" w14:paraId="3B1D8133" w14:textId="77777777" w:rsidTr="00585121">
        <w:tc>
          <w:tcPr>
            <w:tcW w:w="1271" w:type="dxa"/>
            <w:vMerge/>
          </w:tcPr>
          <w:p w14:paraId="64D1796D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2C3F43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Problematic gambling</w:t>
            </w:r>
          </w:p>
        </w:tc>
        <w:tc>
          <w:tcPr>
            <w:tcW w:w="993" w:type="dxa"/>
            <w:vAlign w:val="center"/>
          </w:tcPr>
          <w:p w14:paraId="6383C00F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506BEDAB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00B0F0"/>
            <w:vAlign w:val="center"/>
          </w:tcPr>
          <w:p w14:paraId="57899A60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554" w:type="dxa"/>
            <w:vAlign w:val="center"/>
          </w:tcPr>
          <w:p w14:paraId="54F44C3C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34DA3" w:rsidRPr="00934DA3" w14:paraId="5932F88A" w14:textId="77777777" w:rsidTr="00585121">
        <w:tc>
          <w:tcPr>
            <w:tcW w:w="1271" w:type="dxa"/>
            <w:vMerge/>
          </w:tcPr>
          <w:p w14:paraId="75F24E7A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BB98D10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993" w:type="dxa"/>
            <w:vAlign w:val="center"/>
          </w:tcPr>
          <w:p w14:paraId="48658AA2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A845160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4132B8A0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4" w:type="dxa"/>
            <w:shd w:val="clear" w:color="auto" w:fill="00B0F0"/>
            <w:vAlign w:val="center"/>
          </w:tcPr>
          <w:p w14:paraId="51E1A991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934DA3" w:rsidRPr="00934DA3" w14:paraId="5E0EE434" w14:textId="77777777" w:rsidTr="00585121">
        <w:tc>
          <w:tcPr>
            <w:tcW w:w="3397" w:type="dxa"/>
            <w:gridSpan w:val="2"/>
            <w:vMerge w:val="restart"/>
          </w:tcPr>
          <w:p w14:paraId="1375B04F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24F988F0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992" w:type="dxa"/>
          </w:tcPr>
          <w:p w14:paraId="1407288C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126" w:type="dxa"/>
          </w:tcPr>
          <w:p w14:paraId="71AB2FAA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Problematic gambling</w:t>
            </w:r>
          </w:p>
        </w:tc>
        <w:tc>
          <w:tcPr>
            <w:tcW w:w="1554" w:type="dxa"/>
          </w:tcPr>
          <w:p w14:paraId="4F507E6C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934DA3" w:rsidRPr="00934DA3" w14:paraId="70F77839" w14:textId="77777777" w:rsidTr="00585121">
        <w:tc>
          <w:tcPr>
            <w:tcW w:w="3397" w:type="dxa"/>
            <w:gridSpan w:val="2"/>
            <w:vMerge/>
          </w:tcPr>
          <w:p w14:paraId="7C55791A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65" w:type="dxa"/>
            <w:gridSpan w:val="4"/>
            <w:vAlign w:val="center"/>
          </w:tcPr>
          <w:p w14:paraId="7613CEF5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</w:p>
        </w:tc>
      </w:tr>
    </w:tbl>
    <w:p w14:paraId="60CC2036" w14:textId="77B74D2D" w:rsidR="00F566E7" w:rsidRDefault="00934DA3" w:rsidP="00934DA3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able S</w:t>
      </w:r>
      <w:r w:rsidR="00F566E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3</w:t>
      </w: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.</w:t>
      </w:r>
      <w:r w:rsidRPr="00934D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fusion matrix of SVM using all 26 items of the CAARS-S:S and age and gender.</w:t>
      </w:r>
    </w:p>
    <w:p w14:paraId="4E18BD3E" w14:textId="77777777" w:rsidR="00F566E7" w:rsidRDefault="00F566E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br w:type="page"/>
      </w:r>
    </w:p>
    <w:p w14:paraId="527899F6" w14:textId="77777777" w:rsidR="00934DA3" w:rsidRPr="00934DA3" w:rsidRDefault="00934DA3" w:rsidP="00934DA3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993"/>
        <w:gridCol w:w="992"/>
        <w:gridCol w:w="2126"/>
        <w:gridCol w:w="1554"/>
      </w:tblGrid>
      <w:tr w:rsidR="00934DA3" w:rsidRPr="00934DA3" w14:paraId="5F0614BE" w14:textId="77777777" w:rsidTr="00585121">
        <w:tc>
          <w:tcPr>
            <w:tcW w:w="3397" w:type="dxa"/>
            <w:gridSpan w:val="2"/>
          </w:tcPr>
          <w:p w14:paraId="11FC9B0D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ightGBM</w:t>
            </w:r>
          </w:p>
        </w:tc>
        <w:tc>
          <w:tcPr>
            <w:tcW w:w="5665" w:type="dxa"/>
            <w:gridSpan w:val="4"/>
          </w:tcPr>
          <w:p w14:paraId="22D4F6A0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rameter: colsample_bytree~0.771, learning_rate~0.082, max_depth=3, min_child_samples=115, min_child_weight=5, num_leaves=28, reg_alpha=2, reg_lambda=0, subsample~0.216</w:t>
            </w:r>
          </w:p>
        </w:tc>
      </w:tr>
      <w:tr w:rsidR="00934DA3" w:rsidRPr="00934DA3" w14:paraId="1F98D173" w14:textId="77777777" w:rsidTr="00585121">
        <w:tc>
          <w:tcPr>
            <w:tcW w:w="9062" w:type="dxa"/>
            <w:gridSpan w:val="6"/>
          </w:tcPr>
          <w:p w14:paraId="075694D8" w14:textId="77777777" w:rsidR="00934DA3" w:rsidRPr="00934DA3" w:rsidRDefault="00934DA3" w:rsidP="005851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est Dataset</w:t>
            </w:r>
          </w:p>
        </w:tc>
      </w:tr>
      <w:tr w:rsidR="00934DA3" w:rsidRPr="00934DA3" w14:paraId="3ED2E0DF" w14:textId="77777777" w:rsidTr="00585121">
        <w:tc>
          <w:tcPr>
            <w:tcW w:w="1271" w:type="dxa"/>
            <w:vMerge w:val="restart"/>
            <w:vAlign w:val="center"/>
          </w:tcPr>
          <w:p w14:paraId="44A7FE58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2126" w:type="dxa"/>
          </w:tcPr>
          <w:p w14:paraId="7BD56070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993" w:type="dxa"/>
            <w:shd w:val="clear" w:color="auto" w:fill="00B0F0"/>
            <w:vAlign w:val="center"/>
          </w:tcPr>
          <w:p w14:paraId="43E1AD29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2" w:type="dxa"/>
            <w:vAlign w:val="center"/>
          </w:tcPr>
          <w:p w14:paraId="43BCDD21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14:paraId="3F7C0FA8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4" w:type="dxa"/>
            <w:vAlign w:val="center"/>
          </w:tcPr>
          <w:p w14:paraId="1571839D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4DA3" w:rsidRPr="00934DA3" w14:paraId="6B3C93AA" w14:textId="77777777" w:rsidTr="00585121">
        <w:tc>
          <w:tcPr>
            <w:tcW w:w="1271" w:type="dxa"/>
            <w:vMerge/>
          </w:tcPr>
          <w:p w14:paraId="3B09A5C0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288F50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993" w:type="dxa"/>
            <w:vAlign w:val="center"/>
          </w:tcPr>
          <w:p w14:paraId="3B0EE4BA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00B0F0"/>
            <w:vAlign w:val="center"/>
          </w:tcPr>
          <w:p w14:paraId="4569865E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6" w:type="dxa"/>
            <w:vAlign w:val="center"/>
          </w:tcPr>
          <w:p w14:paraId="7C5492F8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4" w:type="dxa"/>
            <w:vAlign w:val="center"/>
          </w:tcPr>
          <w:p w14:paraId="53973798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4DA3" w:rsidRPr="00934DA3" w14:paraId="02827A11" w14:textId="77777777" w:rsidTr="00585121">
        <w:tc>
          <w:tcPr>
            <w:tcW w:w="1271" w:type="dxa"/>
            <w:vMerge/>
          </w:tcPr>
          <w:p w14:paraId="0DF9CB9C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04D40C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Problematic gambling</w:t>
            </w:r>
          </w:p>
        </w:tc>
        <w:tc>
          <w:tcPr>
            <w:tcW w:w="993" w:type="dxa"/>
            <w:vAlign w:val="center"/>
          </w:tcPr>
          <w:p w14:paraId="2B47A8ED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77285A65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00B0F0"/>
            <w:vAlign w:val="center"/>
          </w:tcPr>
          <w:p w14:paraId="6220CDC6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554" w:type="dxa"/>
            <w:vAlign w:val="center"/>
          </w:tcPr>
          <w:p w14:paraId="1F831327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934DA3" w:rsidRPr="00934DA3" w14:paraId="0976A59D" w14:textId="77777777" w:rsidTr="00585121">
        <w:tc>
          <w:tcPr>
            <w:tcW w:w="1271" w:type="dxa"/>
            <w:vMerge/>
          </w:tcPr>
          <w:p w14:paraId="629188CF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3A549B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993" w:type="dxa"/>
            <w:vAlign w:val="center"/>
          </w:tcPr>
          <w:p w14:paraId="4CCC7BE6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5BBA0C3B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center"/>
          </w:tcPr>
          <w:p w14:paraId="0B741FEF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4" w:type="dxa"/>
            <w:shd w:val="clear" w:color="auto" w:fill="00B0F0"/>
            <w:vAlign w:val="center"/>
          </w:tcPr>
          <w:p w14:paraId="00F9C7E7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934DA3" w:rsidRPr="00934DA3" w14:paraId="75C67315" w14:textId="77777777" w:rsidTr="00585121">
        <w:tc>
          <w:tcPr>
            <w:tcW w:w="3397" w:type="dxa"/>
            <w:gridSpan w:val="2"/>
            <w:vMerge w:val="restart"/>
          </w:tcPr>
          <w:p w14:paraId="27BC3076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</w:tcPr>
          <w:p w14:paraId="799BD539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992" w:type="dxa"/>
          </w:tcPr>
          <w:p w14:paraId="6A4FF6A9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126" w:type="dxa"/>
          </w:tcPr>
          <w:p w14:paraId="18B698E0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Problematic gambling</w:t>
            </w:r>
          </w:p>
        </w:tc>
        <w:tc>
          <w:tcPr>
            <w:tcW w:w="1554" w:type="dxa"/>
          </w:tcPr>
          <w:p w14:paraId="301376EF" w14:textId="77777777" w:rsidR="00934DA3" w:rsidRPr="00934DA3" w:rsidRDefault="00934DA3" w:rsidP="00585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934DA3" w:rsidRPr="00934DA3" w14:paraId="241C3C44" w14:textId="77777777" w:rsidTr="00585121">
        <w:tc>
          <w:tcPr>
            <w:tcW w:w="3397" w:type="dxa"/>
            <w:gridSpan w:val="2"/>
            <w:vMerge/>
          </w:tcPr>
          <w:p w14:paraId="5939D8AD" w14:textId="77777777" w:rsidR="00934DA3" w:rsidRPr="00934DA3" w:rsidRDefault="00934DA3" w:rsidP="0058512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665" w:type="dxa"/>
            <w:gridSpan w:val="4"/>
            <w:vAlign w:val="center"/>
          </w:tcPr>
          <w:p w14:paraId="1B3A3BFE" w14:textId="77777777" w:rsidR="00934DA3" w:rsidRPr="00934DA3" w:rsidRDefault="00934DA3" w:rsidP="005851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D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</w:t>
            </w:r>
          </w:p>
        </w:tc>
      </w:tr>
    </w:tbl>
    <w:p w14:paraId="6A40D0FF" w14:textId="03374D04" w:rsidR="00934DA3" w:rsidRPr="00934DA3" w:rsidRDefault="00934DA3" w:rsidP="00934DA3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able S</w:t>
      </w:r>
      <w:r w:rsidR="00F566E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4</w:t>
      </w:r>
      <w:r w:rsidRPr="00934D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.</w:t>
      </w:r>
      <w:r w:rsidRPr="00934DA3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nfusion matrix of LightGBM using all 26 items of the CAARS-S:S and age and gender.</w:t>
      </w:r>
    </w:p>
    <w:p w14:paraId="52B2A5E7" w14:textId="2A9374AC" w:rsidR="00934DA3" w:rsidRDefault="00934DA3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</w:p>
    <w:p w14:paraId="75EFB795" w14:textId="4E10B260" w:rsidR="00934DA3" w:rsidRDefault="00934DA3">
      <w:pP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br w:type="page"/>
      </w:r>
    </w:p>
    <w:p w14:paraId="7197FC4A" w14:textId="77777777" w:rsidR="00934DA3" w:rsidRPr="00CF7E19" w:rsidRDefault="00934DA3" w:rsidP="00CF7E1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</w:p>
    <w:p w14:paraId="3C482DC3" w14:textId="632D65B0" w:rsidR="00CF7E19" w:rsidRDefault="00CF7E19" w:rsidP="00CF7E1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6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992"/>
        <w:gridCol w:w="993"/>
        <w:gridCol w:w="850"/>
        <w:gridCol w:w="1134"/>
        <w:gridCol w:w="851"/>
      </w:tblGrid>
      <w:tr w:rsidR="00965D5F" w:rsidRPr="001924F9" w14:paraId="365B98BD" w14:textId="77777777" w:rsidTr="00585121">
        <w:trPr>
          <w:cantSplit/>
        </w:trPr>
        <w:tc>
          <w:tcPr>
            <w:tcW w:w="18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967D9E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5DDC02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CE08C0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32874A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7CFE0B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2AD5DE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</w:tr>
      <w:tr w:rsidR="00965D5F" w:rsidRPr="00620144" w14:paraId="57FCBB7B" w14:textId="77777777" w:rsidTr="00585121">
        <w:trPr>
          <w:cantSplit/>
        </w:trPr>
        <w:tc>
          <w:tcPr>
            <w:tcW w:w="18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2FF647F" w14:textId="77777777" w:rsidR="00965D5F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4ABF542C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Items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CF587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-.92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33F1D7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-.8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1AEFA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-.82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329FFC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0676E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</w:t>
            </w:r>
          </w:p>
        </w:tc>
      </w:tr>
      <w:tr w:rsidR="00965D5F" w:rsidRPr="00620144" w14:paraId="1F340173" w14:textId="77777777" w:rsidTr="00585121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5B13354" w14:textId="77777777" w:rsidR="00965D5F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4A0AE898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best feature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9E936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-.7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C475DE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-.7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A706E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-.7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E8214D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24BD4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</w:t>
            </w:r>
          </w:p>
        </w:tc>
      </w:tr>
      <w:tr w:rsidR="00965D5F" w:rsidRPr="00620144" w14:paraId="2FC138DD" w14:textId="77777777" w:rsidTr="00585121">
        <w:trPr>
          <w:cantSplit/>
        </w:trPr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9284EF4" w14:textId="77777777" w:rsidR="00965D5F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1924F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14:paraId="0A69A6A2" w14:textId="77777777" w:rsidR="00965D5F" w:rsidRPr="001924F9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best features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A4CFA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-.7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D7C82A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-.8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7000D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-.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39B1E4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620144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A3007" w14:textId="77777777" w:rsidR="00965D5F" w:rsidRPr="00620144" w:rsidRDefault="00965D5F" w:rsidP="005851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</w:t>
            </w:r>
          </w:p>
        </w:tc>
      </w:tr>
    </w:tbl>
    <w:p w14:paraId="22AF323B" w14:textId="77777777" w:rsidR="00965D5F" w:rsidRPr="001D528E" w:rsidRDefault="00965D5F" w:rsidP="00965D5F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5</w:t>
      </w:r>
      <w:r w:rsidRPr="00CF7E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. </w:t>
      </w:r>
      <w:r w:rsidRPr="001D528E">
        <w:rPr>
          <w:rFonts w:ascii="Times New Roman" w:eastAsia="Calibri" w:hAnsi="Times New Roman" w:cs="Times New Roman"/>
          <w:sz w:val="24"/>
          <w:szCs w:val="24"/>
          <w:lang w:val="en-AU"/>
        </w:rPr>
        <w:t>Summary of m</w:t>
      </w: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odel </w:t>
      </w:r>
      <w:r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evaluation </w:t>
      </w: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parameters.</w:t>
      </w:r>
    </w:p>
    <w:p w14:paraId="5FA30227" w14:textId="77777777" w:rsidR="00965D5F" w:rsidRDefault="00965D5F" w:rsidP="00CF7E1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608C5CF" w14:textId="2047843D" w:rsidR="00965D5F" w:rsidRDefault="00965D5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7EE7E849" w14:textId="2B0A78B0" w:rsidR="005E41A6" w:rsidRPr="005E41A6" w:rsidRDefault="005E41A6" w:rsidP="005E41A6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63"/>
        <w:gridCol w:w="1629"/>
        <w:gridCol w:w="1498"/>
        <w:gridCol w:w="1461"/>
        <w:gridCol w:w="1453"/>
      </w:tblGrid>
      <w:tr w:rsidR="005E41A6" w:rsidRPr="005E41A6" w14:paraId="6E7389B9" w14:textId="77777777" w:rsidTr="005E41A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1C72B63" w14:textId="77777777" w:rsidR="005E41A6" w:rsidRPr="005E41A6" w:rsidRDefault="005E41A6" w:rsidP="00B31B60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E41A6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rou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0D839F9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b/>
                <w:sz w:val="24"/>
                <w:szCs w:val="24"/>
              </w:rPr>
              <w:t>Inattentio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3234EA76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b/>
                <w:sz w:val="24"/>
                <w:szCs w:val="24"/>
              </w:rPr>
              <w:t>Hyperactivit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33138503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b/>
                <w:sz w:val="24"/>
                <w:szCs w:val="24"/>
              </w:rPr>
              <w:t>Impulsivity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EE29D42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b/>
                <w:sz w:val="24"/>
                <w:szCs w:val="24"/>
              </w:rPr>
              <w:t>Self-concept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6B7A64C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b/>
                <w:sz w:val="24"/>
                <w:szCs w:val="24"/>
              </w:rPr>
              <w:t>ADHD Index</w:t>
            </w:r>
          </w:p>
        </w:tc>
      </w:tr>
      <w:tr w:rsidR="005E41A6" w:rsidRPr="005E41A6" w14:paraId="3FF0D497" w14:textId="77777777" w:rsidTr="005E41A6">
        <w:tc>
          <w:tcPr>
            <w:tcW w:w="1668" w:type="dxa"/>
            <w:tcBorders>
              <w:top w:val="single" w:sz="4" w:space="0" w:color="auto"/>
            </w:tcBorders>
          </w:tcPr>
          <w:p w14:paraId="61776F6C" w14:textId="77777777" w:rsidR="005E41A6" w:rsidRPr="005E41A6" w:rsidRDefault="005E41A6" w:rsidP="00B31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Obesity male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DFA6DC2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4B51780E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F777CFE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602CFD2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64EBAA4A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5E41A6" w:rsidRPr="005E41A6" w14:paraId="534C8896" w14:textId="77777777" w:rsidTr="005E41A6">
        <w:tc>
          <w:tcPr>
            <w:tcW w:w="1668" w:type="dxa"/>
          </w:tcPr>
          <w:p w14:paraId="15187A6D" w14:textId="77777777" w:rsidR="005E41A6" w:rsidRPr="005E41A6" w:rsidRDefault="005E41A6" w:rsidP="00B31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Obesity female</w:t>
            </w:r>
          </w:p>
        </w:tc>
        <w:tc>
          <w:tcPr>
            <w:tcW w:w="1363" w:type="dxa"/>
          </w:tcPr>
          <w:p w14:paraId="671D6BB5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629" w:type="dxa"/>
          </w:tcPr>
          <w:p w14:paraId="6EB9DCDC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498" w:type="dxa"/>
          </w:tcPr>
          <w:p w14:paraId="6B5AE984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461" w:type="dxa"/>
          </w:tcPr>
          <w:p w14:paraId="19BD6810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453" w:type="dxa"/>
          </w:tcPr>
          <w:p w14:paraId="124DF213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5E41A6" w:rsidRPr="005E41A6" w14:paraId="1DABCA9C" w14:textId="77777777" w:rsidTr="005E41A6">
        <w:tc>
          <w:tcPr>
            <w:tcW w:w="1668" w:type="dxa"/>
          </w:tcPr>
          <w:p w14:paraId="3A20B97C" w14:textId="77777777" w:rsidR="005E41A6" w:rsidRPr="005E41A6" w:rsidRDefault="005E41A6" w:rsidP="00B31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Pathological gambling male</w:t>
            </w:r>
          </w:p>
        </w:tc>
        <w:tc>
          <w:tcPr>
            <w:tcW w:w="1363" w:type="dxa"/>
          </w:tcPr>
          <w:p w14:paraId="14789F78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629" w:type="dxa"/>
          </w:tcPr>
          <w:p w14:paraId="728A74C4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498" w:type="dxa"/>
          </w:tcPr>
          <w:p w14:paraId="44AE698E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461" w:type="dxa"/>
          </w:tcPr>
          <w:p w14:paraId="72144B38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53" w:type="dxa"/>
          </w:tcPr>
          <w:p w14:paraId="0F968CFF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5E41A6" w:rsidRPr="005E41A6" w14:paraId="1656E840" w14:textId="77777777" w:rsidTr="005E41A6">
        <w:tc>
          <w:tcPr>
            <w:tcW w:w="1668" w:type="dxa"/>
          </w:tcPr>
          <w:p w14:paraId="62889072" w14:textId="77777777" w:rsidR="005E41A6" w:rsidRPr="005E41A6" w:rsidRDefault="005E41A6" w:rsidP="00B31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Pathological gambling female</w:t>
            </w:r>
          </w:p>
        </w:tc>
        <w:tc>
          <w:tcPr>
            <w:tcW w:w="1363" w:type="dxa"/>
          </w:tcPr>
          <w:p w14:paraId="2C1A5416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1629" w:type="dxa"/>
          </w:tcPr>
          <w:p w14:paraId="09188E56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498" w:type="dxa"/>
          </w:tcPr>
          <w:p w14:paraId="0E193184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461" w:type="dxa"/>
          </w:tcPr>
          <w:p w14:paraId="778D583C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453" w:type="dxa"/>
          </w:tcPr>
          <w:p w14:paraId="047EFA59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5E41A6" w:rsidRPr="005E41A6" w14:paraId="378F379F" w14:textId="77777777" w:rsidTr="005E41A6">
        <w:tc>
          <w:tcPr>
            <w:tcW w:w="1668" w:type="dxa"/>
            <w:tcBorders>
              <w:bottom w:val="single" w:sz="4" w:space="0" w:color="auto"/>
            </w:tcBorders>
          </w:tcPr>
          <w:p w14:paraId="1F189068" w14:textId="77777777" w:rsidR="005E41A6" w:rsidRPr="005E41A6" w:rsidRDefault="005E41A6" w:rsidP="00B31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Control male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C689F41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24B2404E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6559B2F2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3D32DA1C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2E64919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5E41A6" w:rsidRPr="005E41A6" w14:paraId="66EA2663" w14:textId="77777777" w:rsidTr="005E41A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C55AC0D" w14:textId="77777777" w:rsidR="005E41A6" w:rsidRPr="005E41A6" w:rsidRDefault="005E41A6" w:rsidP="00B31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Control femal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DB627AB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01CA6C2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46363FEF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2A3F9D66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5862945" w14:textId="77777777" w:rsidR="005E41A6" w:rsidRPr="005E41A6" w:rsidRDefault="005E41A6" w:rsidP="00B31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1A6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</w:tbl>
    <w:p w14:paraId="72A8DB85" w14:textId="556EF678" w:rsidR="005E41A6" w:rsidRPr="005E41A6" w:rsidRDefault="005E41A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E41A6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Table S6. </w:t>
      </w:r>
      <w:r w:rsidRPr="005E41A6">
        <w:rPr>
          <w:rFonts w:ascii="Times New Roman" w:hAnsi="Times New Roman" w:cs="Times New Roman"/>
          <w:sz w:val="24"/>
          <w:szCs w:val="24"/>
          <w:lang w:val="en-AU"/>
        </w:rPr>
        <w:t>Percentages of T scores ≥65 in groups with obesity, pathological gambling and healthy controls for different CAARS subscales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0DB051C9" w14:textId="403E377A" w:rsidR="005E41A6" w:rsidRDefault="005E41A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2DE32AA6" w14:textId="77777777" w:rsidR="005E41A6" w:rsidRDefault="005E41A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9264AF" w14:textId="77777777" w:rsidR="00965D5F" w:rsidRPr="00CF7E19" w:rsidRDefault="00965D5F" w:rsidP="00CF7E1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ellenraster11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5"/>
        <w:gridCol w:w="1701"/>
      </w:tblGrid>
      <w:tr w:rsidR="00CF7E19" w:rsidRPr="00CF7E19" w14:paraId="769390E2" w14:textId="77777777" w:rsidTr="00585121">
        <w:trPr>
          <w:trHeight w:val="325"/>
        </w:trPr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</w:tcPr>
          <w:p w14:paraId="381056DA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E0A7D5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Value</w:t>
            </w:r>
          </w:p>
        </w:tc>
      </w:tr>
      <w:tr w:rsidR="00CF7E19" w:rsidRPr="00CF7E19" w14:paraId="12E084D8" w14:textId="77777777" w:rsidTr="00585121">
        <w:trPr>
          <w:trHeight w:val="325"/>
        </w:trPr>
        <w:tc>
          <w:tcPr>
            <w:tcW w:w="4095" w:type="dxa"/>
            <w:tcBorders>
              <w:top w:val="single" w:sz="4" w:space="0" w:color="auto"/>
            </w:tcBorders>
          </w:tcPr>
          <w:p w14:paraId="162A2DA2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colsample_bytre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255952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0.771</w:t>
            </w:r>
          </w:p>
        </w:tc>
      </w:tr>
      <w:tr w:rsidR="00CF7E19" w:rsidRPr="00CF7E19" w14:paraId="01A44395" w14:textId="77777777" w:rsidTr="00585121">
        <w:trPr>
          <w:trHeight w:val="325"/>
        </w:trPr>
        <w:tc>
          <w:tcPr>
            <w:tcW w:w="4095" w:type="dxa"/>
          </w:tcPr>
          <w:p w14:paraId="4A55153B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learning_rate</w:t>
            </w:r>
          </w:p>
        </w:tc>
        <w:tc>
          <w:tcPr>
            <w:tcW w:w="1701" w:type="dxa"/>
          </w:tcPr>
          <w:p w14:paraId="3D1C4C34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0.082</w:t>
            </w:r>
          </w:p>
        </w:tc>
      </w:tr>
      <w:tr w:rsidR="00CF7E19" w:rsidRPr="00CF7E19" w14:paraId="4C698A75" w14:textId="77777777" w:rsidTr="00585121">
        <w:trPr>
          <w:trHeight w:val="341"/>
        </w:trPr>
        <w:tc>
          <w:tcPr>
            <w:tcW w:w="4095" w:type="dxa"/>
          </w:tcPr>
          <w:p w14:paraId="15C152B2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max_depth</w:t>
            </w:r>
          </w:p>
        </w:tc>
        <w:tc>
          <w:tcPr>
            <w:tcW w:w="1701" w:type="dxa"/>
          </w:tcPr>
          <w:p w14:paraId="348E268C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3</w:t>
            </w:r>
          </w:p>
        </w:tc>
      </w:tr>
      <w:tr w:rsidR="00CF7E19" w:rsidRPr="00CF7E19" w14:paraId="6DF4576F" w14:textId="77777777" w:rsidTr="00585121">
        <w:trPr>
          <w:trHeight w:val="325"/>
        </w:trPr>
        <w:tc>
          <w:tcPr>
            <w:tcW w:w="4095" w:type="dxa"/>
          </w:tcPr>
          <w:p w14:paraId="07F1988A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min_child_samples</w:t>
            </w:r>
          </w:p>
        </w:tc>
        <w:tc>
          <w:tcPr>
            <w:tcW w:w="1701" w:type="dxa"/>
          </w:tcPr>
          <w:p w14:paraId="5A75A2D3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115</w:t>
            </w:r>
          </w:p>
        </w:tc>
      </w:tr>
      <w:tr w:rsidR="00CF7E19" w:rsidRPr="00CF7E19" w14:paraId="1BEBF572" w14:textId="77777777" w:rsidTr="00585121">
        <w:trPr>
          <w:trHeight w:val="325"/>
        </w:trPr>
        <w:tc>
          <w:tcPr>
            <w:tcW w:w="4095" w:type="dxa"/>
          </w:tcPr>
          <w:p w14:paraId="51CB34E9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min_child_weight</w:t>
            </w:r>
          </w:p>
        </w:tc>
        <w:tc>
          <w:tcPr>
            <w:tcW w:w="1701" w:type="dxa"/>
          </w:tcPr>
          <w:p w14:paraId="7BB9A495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5</w:t>
            </w:r>
          </w:p>
        </w:tc>
      </w:tr>
      <w:tr w:rsidR="00CF7E19" w:rsidRPr="00CF7E19" w14:paraId="4711D487" w14:textId="77777777" w:rsidTr="00585121">
        <w:trPr>
          <w:trHeight w:val="325"/>
        </w:trPr>
        <w:tc>
          <w:tcPr>
            <w:tcW w:w="4095" w:type="dxa"/>
          </w:tcPr>
          <w:p w14:paraId="4633E012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num_leaves</w:t>
            </w:r>
          </w:p>
        </w:tc>
        <w:tc>
          <w:tcPr>
            <w:tcW w:w="1701" w:type="dxa"/>
          </w:tcPr>
          <w:p w14:paraId="4F27DB38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28</w:t>
            </w:r>
          </w:p>
        </w:tc>
      </w:tr>
      <w:tr w:rsidR="00CF7E19" w:rsidRPr="00CF7E19" w14:paraId="36C6A964" w14:textId="77777777" w:rsidTr="00585121">
        <w:trPr>
          <w:trHeight w:val="341"/>
        </w:trPr>
        <w:tc>
          <w:tcPr>
            <w:tcW w:w="4095" w:type="dxa"/>
          </w:tcPr>
          <w:p w14:paraId="12130913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reg_alpha</w:t>
            </w:r>
          </w:p>
        </w:tc>
        <w:tc>
          <w:tcPr>
            <w:tcW w:w="1701" w:type="dxa"/>
          </w:tcPr>
          <w:p w14:paraId="7F4FE30F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2</w:t>
            </w:r>
          </w:p>
        </w:tc>
      </w:tr>
      <w:tr w:rsidR="00CF7E19" w:rsidRPr="00CF7E19" w14:paraId="1B2FA4E8" w14:textId="77777777" w:rsidTr="00585121">
        <w:trPr>
          <w:trHeight w:val="325"/>
        </w:trPr>
        <w:tc>
          <w:tcPr>
            <w:tcW w:w="4095" w:type="dxa"/>
          </w:tcPr>
          <w:p w14:paraId="7E5D2D60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reg_lambda</w:t>
            </w:r>
          </w:p>
        </w:tc>
        <w:tc>
          <w:tcPr>
            <w:tcW w:w="1701" w:type="dxa"/>
          </w:tcPr>
          <w:p w14:paraId="57A2CA16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0</w:t>
            </w:r>
          </w:p>
        </w:tc>
      </w:tr>
      <w:tr w:rsidR="00CF7E19" w:rsidRPr="00CF7E19" w14:paraId="7071D96E" w14:textId="77777777" w:rsidTr="00585121">
        <w:trPr>
          <w:trHeight w:val="325"/>
        </w:trPr>
        <w:tc>
          <w:tcPr>
            <w:tcW w:w="4095" w:type="dxa"/>
          </w:tcPr>
          <w:p w14:paraId="0DD615E0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subsample</w:t>
            </w:r>
          </w:p>
        </w:tc>
        <w:tc>
          <w:tcPr>
            <w:tcW w:w="1701" w:type="dxa"/>
          </w:tcPr>
          <w:p w14:paraId="6911F1B0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0.216</w:t>
            </w:r>
          </w:p>
        </w:tc>
      </w:tr>
      <w:tr w:rsidR="00CF7E19" w:rsidRPr="00CF7E19" w14:paraId="4AF377D9" w14:textId="77777777" w:rsidTr="00585121">
        <w:trPr>
          <w:trHeight w:val="325"/>
        </w:trPr>
        <w:tc>
          <w:tcPr>
            <w:tcW w:w="4095" w:type="dxa"/>
            <w:tcBorders>
              <w:bottom w:val="single" w:sz="4" w:space="0" w:color="auto"/>
            </w:tcBorders>
          </w:tcPr>
          <w:p w14:paraId="5AAF51C3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Monte Carlo simula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E088F9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100</w:t>
            </w:r>
          </w:p>
        </w:tc>
      </w:tr>
      <w:tr w:rsidR="00CF7E19" w:rsidRPr="00CF7E19" w14:paraId="2FA3DF82" w14:textId="77777777" w:rsidTr="00585121">
        <w:trPr>
          <w:trHeight w:val="325"/>
        </w:trPr>
        <w:tc>
          <w:tcPr>
            <w:tcW w:w="4095" w:type="dxa"/>
            <w:tcBorders>
              <w:top w:val="single" w:sz="4" w:space="0" w:color="auto"/>
              <w:bottom w:val="single" w:sz="4" w:space="0" w:color="auto"/>
            </w:tcBorders>
          </w:tcPr>
          <w:p w14:paraId="79498CEE" w14:textId="77777777" w:rsidR="00CF7E19" w:rsidRPr="00CF7E19" w:rsidRDefault="00CF7E19" w:rsidP="00CF7E19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nFold CV (Hyperparameter Tunin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B08325" w14:textId="77777777" w:rsidR="00CF7E19" w:rsidRPr="00CF7E19" w:rsidRDefault="00CF7E19" w:rsidP="00CF7E19">
            <w:pPr>
              <w:spacing w:line="480" w:lineRule="auto"/>
              <w:jc w:val="center"/>
              <w:rPr>
                <w:rFonts w:ascii="Times New Roman" w:hAnsi="Times New Roman"/>
                <w:lang w:val="en-AU"/>
              </w:rPr>
            </w:pPr>
            <w:r w:rsidRPr="00CF7E19">
              <w:rPr>
                <w:rFonts w:ascii="Times New Roman" w:hAnsi="Times New Roman"/>
                <w:lang w:val="en-AU"/>
              </w:rPr>
              <w:t>5</w:t>
            </w:r>
          </w:p>
        </w:tc>
      </w:tr>
    </w:tbl>
    <w:p w14:paraId="3CC2597D" w14:textId="77777777" w:rsidR="00CF7E19" w:rsidRPr="00CF7E19" w:rsidRDefault="00CF7E19" w:rsidP="00CF7E19">
      <w:pPr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06EFF365" w14:textId="088FE809" w:rsidR="00CF7E19" w:rsidRPr="00CF7E19" w:rsidRDefault="00CF7E19" w:rsidP="00CF7E1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bookmarkStart w:id="1" w:name="_Hlk46398688"/>
      <w:r w:rsidRPr="00CF7E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Table S</w:t>
      </w:r>
      <w:r w:rsidR="0095250A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7</w:t>
      </w:r>
      <w:r w:rsidRPr="00CF7E1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. </w:t>
      </w: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Hypertuning model parameters.</w:t>
      </w:r>
    </w:p>
    <w:bookmarkEnd w:id="1"/>
    <w:p w14:paraId="3E591B25" w14:textId="77777777" w:rsidR="00CF7E19" w:rsidRPr="00CF7E19" w:rsidRDefault="00CF7E19" w:rsidP="00CF7E1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colsample_bytree – proportion of attributes for each iteration</w:t>
      </w:r>
    </w:p>
    <w:p w14:paraId="7B732FC8" w14:textId="77777777" w:rsidR="00CF7E19" w:rsidRPr="00CF7E19" w:rsidRDefault="00CF7E19" w:rsidP="00CF7E1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learning rate- gradient boosting</w:t>
      </w:r>
    </w:p>
    <w:p w14:paraId="0CFD0797" w14:textId="77777777" w:rsidR="00CF7E19" w:rsidRPr="00CF7E19" w:rsidRDefault="00CF7E19" w:rsidP="00CF7E1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max_depth – tree depth (3 levels)</w:t>
      </w:r>
    </w:p>
    <w:p w14:paraId="6218F01D" w14:textId="77777777" w:rsidR="00CF7E19" w:rsidRPr="00CF7E19" w:rsidRDefault="00CF7E19" w:rsidP="00CF7E19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min_child_samples – minimal number of samples in one leaf; 115 subjects were in a terminal node</w:t>
      </w:r>
    </w:p>
    <w:p w14:paraId="71C07494" w14:textId="77777777" w:rsidR="00CF7E19" w:rsidRPr="00CF7E19" w:rsidRDefault="00CF7E19" w:rsidP="00CF7E1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min_child_weight – minimum number of samples that a node can represent in order to be split further</w:t>
      </w:r>
    </w:p>
    <w:p w14:paraId="7F454F1E" w14:textId="77777777" w:rsidR="00CF7E19" w:rsidRPr="00CF7E19" w:rsidRDefault="00CF7E19" w:rsidP="00CF7E1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reg_alpha/reg_lambda – L1/L2 regularisation</w:t>
      </w:r>
    </w:p>
    <w:p w14:paraId="51C43C27" w14:textId="6EB6A6E7" w:rsidR="00463E18" w:rsidRPr="00934DA3" w:rsidRDefault="00CF7E19" w:rsidP="00934DA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F7E19">
        <w:rPr>
          <w:rFonts w:ascii="Times New Roman" w:eastAsia="Calibri" w:hAnsi="Times New Roman" w:cs="Times New Roman"/>
          <w:sz w:val="24"/>
          <w:szCs w:val="24"/>
          <w:lang w:val="en-AU"/>
        </w:rPr>
        <w:t>subsample – proportion of samples in each iteration</w:t>
      </w:r>
    </w:p>
    <w:sectPr w:rsidR="00463E18" w:rsidRPr="00934D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19"/>
    <w:rsid w:val="00182528"/>
    <w:rsid w:val="001B3C6B"/>
    <w:rsid w:val="00463E18"/>
    <w:rsid w:val="004935A4"/>
    <w:rsid w:val="004C0620"/>
    <w:rsid w:val="00585121"/>
    <w:rsid w:val="005E41A6"/>
    <w:rsid w:val="00674ABA"/>
    <w:rsid w:val="00934DA3"/>
    <w:rsid w:val="0095250A"/>
    <w:rsid w:val="00965D5F"/>
    <w:rsid w:val="00C92A17"/>
    <w:rsid w:val="00CF7E19"/>
    <w:rsid w:val="00F566E7"/>
    <w:rsid w:val="00F6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32177"/>
  <w15:chartTrackingRefBased/>
  <w15:docId w15:val="{32316E7D-1DCE-4A69-88A7-ADB9BB66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39"/>
    <w:rsid w:val="00CF7E19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F7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4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4DA3"/>
    <w:rPr>
      <w:rFonts w:ascii="Segoe UI" w:hAnsi="Segoe UI" w:cs="Segoe UI"/>
      <w:sz w:val="18"/>
      <w:szCs w:val="18"/>
    </w:rPr>
  </w:style>
  <w:style w:type="paragraph" w:customStyle="1" w:styleId="Head">
    <w:name w:val="Head"/>
    <w:basedOn w:val="Standard"/>
    <w:rsid w:val="00C92A1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7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rsch, Oliver</cp:lastModifiedBy>
  <cp:revision>12</cp:revision>
  <dcterms:created xsi:type="dcterms:W3CDTF">2020-04-07T19:28:00Z</dcterms:created>
  <dcterms:modified xsi:type="dcterms:W3CDTF">2020-09-09T07:38:00Z</dcterms:modified>
</cp:coreProperties>
</file>